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43094" w14:textId="77777777" w:rsidR="00594FEF" w:rsidRPr="00A34178" w:rsidRDefault="00594FEF" w:rsidP="00594FEF">
      <w:pPr>
        <w:spacing w:before="0" w:after="0"/>
        <w:rPr>
          <w:rFonts w:cs="Times New Roman"/>
          <w:sz w:val="18"/>
          <w:szCs w:val="18"/>
          <w:lang w:val="en-US"/>
        </w:rPr>
      </w:pPr>
      <w:r w:rsidRPr="00A34178">
        <w:rPr>
          <w:rFonts w:cs="Times New Roman"/>
          <w:b/>
          <w:sz w:val="18"/>
          <w:szCs w:val="18"/>
          <w:lang w:val="en-US"/>
        </w:rPr>
        <w:t>Table</w:t>
      </w:r>
      <w:r>
        <w:rPr>
          <w:rFonts w:cs="Times New Roman"/>
          <w:b/>
          <w:sz w:val="18"/>
          <w:szCs w:val="18"/>
          <w:lang w:val="en-US"/>
        </w:rPr>
        <w:t xml:space="preserve"> S11</w:t>
      </w:r>
      <w:r w:rsidRPr="00A34178">
        <w:rPr>
          <w:rFonts w:cs="Times New Roman"/>
          <w:b/>
          <w:sz w:val="18"/>
          <w:szCs w:val="18"/>
          <w:lang w:val="en-US"/>
        </w:rPr>
        <w:t>:</w:t>
      </w:r>
      <w:r w:rsidRPr="00A34178">
        <w:rPr>
          <w:rFonts w:cs="Times New Roman"/>
          <w:sz w:val="18"/>
          <w:szCs w:val="18"/>
          <w:lang w:val="en-US"/>
        </w:rPr>
        <w:t xml:space="preserve"> Toxicity results</w:t>
      </w:r>
      <w:r>
        <w:rPr>
          <w:rFonts w:cs="Times New Roman"/>
          <w:sz w:val="18"/>
          <w:szCs w:val="18"/>
          <w:lang w:val="en-US"/>
        </w:rPr>
        <w:t xml:space="preserve"> </w:t>
      </w:r>
      <w:r w:rsidRPr="00A34178">
        <w:rPr>
          <w:rFonts w:cs="Times New Roman"/>
          <w:sz w:val="18"/>
          <w:szCs w:val="18"/>
          <w:lang w:val="en-US"/>
        </w:rPr>
        <w:t>obtained using the Derek software</w:t>
      </w:r>
      <w:r>
        <w:rPr>
          <w:rFonts w:cs="Times New Roman"/>
          <w:sz w:val="18"/>
          <w:szCs w:val="18"/>
          <w:lang w:val="en-US"/>
        </w:rPr>
        <w:t xml:space="preserve"> for Hypothesis 6</w:t>
      </w:r>
      <w:r w:rsidRPr="00A34178">
        <w:rPr>
          <w:rFonts w:cs="Times New Roman"/>
          <w:sz w:val="18"/>
          <w:szCs w:val="18"/>
          <w:lang w:val="en-US"/>
        </w:rPr>
        <w:t>.</w:t>
      </w:r>
    </w:p>
    <w:tbl>
      <w:tblPr>
        <w:tblW w:w="0" w:type="auto"/>
        <w:tblInd w:w="-3" w:type="dxa"/>
        <w:tblBorders>
          <w:top w:val="single" w:sz="8" w:space="0" w:color="000000"/>
          <w:bottom w:val="single" w:sz="6" w:space="0" w:color="000000"/>
        </w:tblBorders>
        <w:tblLook w:val="0600" w:firstRow="0" w:lastRow="0" w:firstColumn="0" w:lastColumn="0" w:noHBand="1" w:noVBand="1"/>
      </w:tblPr>
      <w:tblGrid>
        <w:gridCol w:w="1847"/>
        <w:gridCol w:w="2185"/>
        <w:gridCol w:w="2597"/>
        <w:gridCol w:w="814"/>
      </w:tblGrid>
      <w:tr w:rsidR="00594FEF" w:rsidRPr="00DA1146" w14:paraId="53DB256E" w14:textId="77777777" w:rsidTr="00C20D50">
        <w:trPr>
          <w:trHeight w:val="5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788817" w14:textId="77777777" w:rsidR="00594FEF" w:rsidRPr="00B46D71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  <w:p w14:paraId="0F09AA9B" w14:textId="77777777" w:rsidR="00594FEF" w:rsidRPr="00B46D71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Structures</w:t>
            </w:r>
            <w:proofErr w:type="spellEnd"/>
          </w:p>
          <w:p w14:paraId="00E2C465" w14:textId="77777777" w:rsidR="00594FEF" w:rsidRPr="00B46D71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950021" w14:textId="77777777" w:rsidR="00594FEF" w:rsidRPr="00B46D71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46D71">
              <w:rPr>
                <w:rFonts w:cs="Times New Roman"/>
                <w:sz w:val="20"/>
                <w:szCs w:val="20"/>
                <w:lang w:val="en-US"/>
              </w:rPr>
              <w:t>Toxicity Prediction Alert</w:t>
            </w:r>
          </w:p>
          <w:p w14:paraId="6D32B69F" w14:textId="77777777" w:rsidR="00594FEF" w:rsidRPr="00B46D71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46D71">
              <w:rPr>
                <w:rFonts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B46D71">
              <w:rPr>
                <w:rFonts w:cs="Times New Roman"/>
                <w:sz w:val="20"/>
                <w:szCs w:val="20"/>
                <w:lang w:val="en-US"/>
              </w:rPr>
              <w:t>in</w:t>
            </w:r>
            <w:proofErr w:type="gramEnd"/>
            <w:r w:rsidRPr="00B46D71">
              <w:rPr>
                <w:rFonts w:cs="Times New Roman"/>
                <w:sz w:val="20"/>
                <w:szCs w:val="20"/>
                <w:lang w:val="en-US"/>
              </w:rPr>
              <w:t xml:space="preserve"> human, rat and mouse)</w:t>
            </w:r>
          </w:p>
          <w:p w14:paraId="4D94E5CA" w14:textId="77777777" w:rsidR="00594FEF" w:rsidRPr="00B46D71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404787" w14:textId="77777777" w:rsidR="00594FEF" w:rsidRPr="00B46D71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Toxicophoric</w:t>
            </w:r>
            <w:proofErr w:type="spellEnd"/>
          </w:p>
          <w:p w14:paraId="1104FB62" w14:textId="77777777" w:rsidR="00594FEF" w:rsidRPr="00B46D71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2CA351" w14:textId="77777777" w:rsidR="00594FEF" w:rsidRPr="00B46D71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Toxicity</w:t>
            </w:r>
            <w:proofErr w:type="spellEnd"/>
          </w:p>
          <w:p w14:paraId="5681FD31" w14:textId="77777777" w:rsidR="00594FEF" w:rsidRPr="00B46D71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</w:tr>
      <w:tr w:rsidR="00594FEF" w:rsidRPr="00B46D71" w14:paraId="5FC1B15C" w14:textId="77777777" w:rsidTr="00C20D50">
        <w:trPr>
          <w:trHeight w:val="5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37C4A1" w14:textId="77777777" w:rsidR="00594FEF" w:rsidRPr="00116FD7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PC-13564619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7F1BE6" w14:textId="77777777" w:rsidR="00594FEF" w:rsidRPr="00116FD7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No Aler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DFE01" w14:textId="77777777" w:rsidR="00594FEF" w:rsidRPr="00B46D71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E62FB8" w14:textId="77777777" w:rsidR="00594FEF" w:rsidRPr="00B46D71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</w:tr>
      <w:tr w:rsidR="00594FEF" w:rsidRPr="00B46D71" w14:paraId="634EA3B9" w14:textId="77777777" w:rsidTr="00C20D50">
        <w:trPr>
          <w:trHeight w:val="5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BDF8A8" w14:textId="77777777" w:rsidR="00594FEF" w:rsidRPr="00116FD7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MCULE-852825201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F8FD87" w14:textId="77777777" w:rsidR="00594FEF" w:rsidRPr="00116FD7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No Aler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22FC3C" w14:textId="77777777" w:rsidR="00594FEF" w:rsidRPr="00B46D71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335B9F" w14:textId="77777777" w:rsidR="00594FEF" w:rsidRPr="00B46D71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</w:tr>
      <w:tr w:rsidR="00594FEF" w:rsidRPr="00B46D71" w14:paraId="05CEE2A4" w14:textId="77777777" w:rsidTr="00C20D50">
        <w:trPr>
          <w:trHeight w:val="5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EBDC8D" w14:textId="77777777" w:rsidR="00594FEF" w:rsidRPr="00116FD7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PC-1356461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790017" w14:textId="77777777" w:rsidR="00594FEF" w:rsidRPr="00116FD7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No Aler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05374A" w14:textId="77777777" w:rsidR="00594FEF" w:rsidRPr="00B46D71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26EFEC" w14:textId="77777777" w:rsidR="00594FEF" w:rsidRPr="00B46D71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</w:tr>
      <w:tr w:rsidR="00594FEF" w:rsidRPr="00B46D71" w14:paraId="0FCD661D" w14:textId="77777777" w:rsidTr="00C20D50">
        <w:trPr>
          <w:trHeight w:val="5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D96001" w14:textId="77777777" w:rsidR="00594FEF" w:rsidRPr="00116FD7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MCULE-217326246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44E991" w14:textId="77777777" w:rsidR="00594FEF" w:rsidRPr="00116FD7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Skin Sensitizat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C14C65" w14:textId="77777777" w:rsidR="00594FEF" w:rsidRPr="00B46D71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Substituted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phenol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or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precurso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9CAE09" w14:textId="77777777" w:rsidR="00594FEF" w:rsidRPr="00B46D71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Plausible</w:t>
            </w:r>
            <w:proofErr w:type="spellEnd"/>
          </w:p>
        </w:tc>
      </w:tr>
      <w:tr w:rsidR="00594FEF" w:rsidRPr="00B46D71" w14:paraId="14C45FAC" w14:textId="77777777" w:rsidTr="00C20D50">
        <w:trPr>
          <w:trHeight w:val="5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D32E04" w14:textId="77777777" w:rsidR="00594FEF" w:rsidRPr="00116FD7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PC-12725382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99343C" w14:textId="77777777" w:rsidR="00594FEF" w:rsidRPr="00116FD7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No Aler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75A10A" w14:textId="77777777" w:rsidR="00594FEF" w:rsidRPr="00B46D71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AFBBCB" w14:textId="77777777" w:rsidR="00594FEF" w:rsidRPr="00B46D71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</w:tr>
      <w:tr w:rsidR="00594FEF" w:rsidRPr="00B46D71" w14:paraId="2C84C1D1" w14:textId="77777777" w:rsidTr="00C20D50">
        <w:trPr>
          <w:trHeight w:val="5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9705F3" w14:textId="77777777" w:rsidR="00594FEF" w:rsidRPr="00116FD7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PC-9182093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CC2B85" w14:textId="77777777" w:rsidR="00594FEF" w:rsidRPr="00116FD7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No Aler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AE6AE7" w14:textId="77777777" w:rsidR="00594FEF" w:rsidRPr="00B46D71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47F4BC" w14:textId="77777777" w:rsidR="00594FEF" w:rsidRPr="00B46D71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</w:tr>
      <w:tr w:rsidR="00594FEF" w:rsidRPr="00B46D71" w14:paraId="546D0B9A" w14:textId="77777777" w:rsidTr="00C20D50">
        <w:trPr>
          <w:trHeight w:val="5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0C2984" w14:textId="77777777" w:rsidR="00594FEF" w:rsidRPr="00116FD7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PC-2086962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A1AECD" w14:textId="77777777" w:rsidR="00594FEF" w:rsidRPr="00116FD7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No Aler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BBE66F" w14:textId="77777777" w:rsidR="00594FEF" w:rsidRPr="00B46D71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8402D2" w14:textId="77777777" w:rsidR="00594FEF" w:rsidRPr="00B46D71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</w:tr>
      <w:tr w:rsidR="00594FEF" w:rsidRPr="00B46D71" w14:paraId="1C676AFF" w14:textId="77777777" w:rsidTr="00C20D50">
        <w:trPr>
          <w:trHeight w:val="5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630090" w14:textId="77777777" w:rsidR="00594FEF" w:rsidRPr="00116FD7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PC-707481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198A8C" w14:textId="77777777" w:rsidR="00594FEF" w:rsidRPr="00116FD7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No Aler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E50EFA" w14:textId="77777777" w:rsidR="00594FEF" w:rsidRPr="00B46D71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7C58CC" w14:textId="77777777" w:rsidR="00594FEF" w:rsidRPr="00B46D71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</w:tr>
      <w:tr w:rsidR="00594FEF" w:rsidRPr="00B46D71" w14:paraId="54D1598B" w14:textId="77777777" w:rsidTr="00C20D50">
        <w:trPr>
          <w:trHeight w:val="5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8066DE" w14:textId="77777777" w:rsidR="00594FEF" w:rsidRPr="00116FD7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PC-1680665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F72F42" w14:textId="77777777" w:rsidR="00594FEF" w:rsidRPr="00116FD7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No Aler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DCE44D" w14:textId="77777777" w:rsidR="00594FEF" w:rsidRPr="00B46D71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2F11FA" w14:textId="77777777" w:rsidR="00594FEF" w:rsidRPr="00B46D71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</w:tr>
      <w:tr w:rsidR="00594FEF" w:rsidRPr="00B46D71" w14:paraId="2B2FD799" w14:textId="77777777" w:rsidTr="00C20D50">
        <w:trPr>
          <w:trHeight w:val="5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650C66" w14:textId="77777777" w:rsidR="00594FEF" w:rsidRPr="00116FD7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MCULE-689547829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999C45" w14:textId="77777777" w:rsidR="00594FEF" w:rsidRPr="00116FD7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No Aler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0CB63D" w14:textId="77777777" w:rsidR="00594FEF" w:rsidRPr="00B46D71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B844B0" w14:textId="77777777" w:rsidR="00594FEF" w:rsidRPr="00B46D71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</w:tr>
      <w:tr w:rsidR="00594FEF" w:rsidRPr="00B46D71" w14:paraId="795DDDED" w14:textId="77777777" w:rsidTr="00C20D50">
        <w:trPr>
          <w:trHeight w:val="5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6EE33E" w14:textId="77777777" w:rsidR="00594FEF" w:rsidRPr="00116FD7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MCULE-556269199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10B97B" w14:textId="77777777" w:rsidR="00594FEF" w:rsidRPr="00116FD7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No Aler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A89C78" w14:textId="77777777" w:rsidR="00594FEF" w:rsidRPr="00B46D71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8779F1" w14:textId="77777777" w:rsidR="00594FEF" w:rsidRPr="00B46D71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</w:tr>
      <w:tr w:rsidR="00594FEF" w:rsidRPr="00B46D71" w14:paraId="31151CD8" w14:textId="77777777" w:rsidTr="00C20D50">
        <w:trPr>
          <w:trHeight w:val="5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17C2F6" w14:textId="77777777" w:rsidR="00594FEF" w:rsidRPr="00116FD7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PC-911558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9F2691" w14:textId="77777777" w:rsidR="00594FEF" w:rsidRPr="00116FD7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No Aler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97624B" w14:textId="77777777" w:rsidR="00594FEF" w:rsidRPr="00B46D71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A29404" w14:textId="77777777" w:rsidR="00594FEF" w:rsidRPr="00B46D71" w:rsidRDefault="00594FEF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</w:tr>
    </w:tbl>
    <w:p w14:paraId="12005793" w14:textId="77777777" w:rsidR="00594FEF" w:rsidRDefault="00594FEF" w:rsidP="00594FEF">
      <w:pPr>
        <w:spacing w:before="0" w:after="0"/>
        <w:ind w:right="-34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t>PC: PubChem</w:t>
      </w:r>
    </w:p>
    <w:p w14:paraId="322C525C" w14:textId="77777777" w:rsidR="00594FEF" w:rsidRDefault="00594FEF" w:rsidP="00594FEF"/>
    <w:p w14:paraId="6960507C" w14:textId="77777777" w:rsidR="00594FEF" w:rsidRDefault="00594FEF" w:rsidP="00594FEF"/>
    <w:p w14:paraId="2EFCA6AD" w14:textId="77777777" w:rsidR="00594FEF" w:rsidRDefault="00594FEF" w:rsidP="00594FEF"/>
    <w:p w14:paraId="2D92F777" w14:textId="77777777" w:rsidR="00594FEF" w:rsidRDefault="00594FEF" w:rsidP="00594FEF"/>
    <w:p w14:paraId="7A2C680B" w14:textId="77777777" w:rsidR="00594FEF" w:rsidRDefault="00594FEF" w:rsidP="00594FEF"/>
    <w:p w14:paraId="14A069B5" w14:textId="77777777" w:rsidR="00594FEF" w:rsidRDefault="00594FEF" w:rsidP="00594FEF"/>
    <w:p w14:paraId="6903F408" w14:textId="77777777" w:rsidR="00594FEF" w:rsidRDefault="00594FEF" w:rsidP="00594FEF"/>
    <w:p w14:paraId="57B5C859" w14:textId="77777777" w:rsidR="00594FEF" w:rsidRDefault="00594FEF" w:rsidP="00594FEF"/>
    <w:p w14:paraId="73D3D851" w14:textId="77777777" w:rsidR="00594FEF" w:rsidRDefault="00594FEF" w:rsidP="00594FEF"/>
    <w:p w14:paraId="211EA166" w14:textId="77777777" w:rsidR="00594FEF" w:rsidRDefault="00594FEF" w:rsidP="00594FEF"/>
    <w:p w14:paraId="2F229734" w14:textId="77777777" w:rsidR="00594FEF" w:rsidRDefault="00594FEF" w:rsidP="00594FEF"/>
    <w:p w14:paraId="5D0F74DD" w14:textId="77777777" w:rsidR="00594FEF" w:rsidRDefault="00594FEF" w:rsidP="00594FEF"/>
    <w:p w14:paraId="35032D5C" w14:textId="77777777" w:rsidR="00594FEF" w:rsidRDefault="00594FEF" w:rsidP="00594FEF"/>
    <w:p w14:paraId="55EFEB8D" w14:textId="77777777" w:rsidR="00594FEF" w:rsidRDefault="00594FEF" w:rsidP="00594FEF"/>
    <w:p w14:paraId="702C64D9" w14:textId="77777777" w:rsidR="00594FEF" w:rsidRDefault="00594FEF" w:rsidP="00594FEF"/>
    <w:p w14:paraId="7225D6DC" w14:textId="77777777" w:rsidR="00594FEF" w:rsidRDefault="00594FEF" w:rsidP="00594FEF"/>
    <w:p w14:paraId="30B0A3D8" w14:textId="77777777" w:rsidR="00594FEF" w:rsidRDefault="00594FEF" w:rsidP="00594FEF"/>
    <w:sectPr w:rsidR="00594FE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4FEF"/>
    <w:rsid w:val="0000461A"/>
    <w:rsid w:val="00594FEF"/>
    <w:rsid w:val="007434F9"/>
    <w:rsid w:val="00780272"/>
    <w:rsid w:val="00903D93"/>
    <w:rsid w:val="00AC210E"/>
    <w:rsid w:val="00DB5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5FFD06"/>
  <w15:chartTrackingRefBased/>
  <w15:docId w15:val="{815F52A5-4C71-4EA9-8EA6-0770A01A5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FEF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Victor</dc:creator>
  <cp:keywords/>
  <dc:description/>
  <cp:lastModifiedBy>Igor Victor</cp:lastModifiedBy>
  <cp:revision>1</cp:revision>
  <dcterms:created xsi:type="dcterms:W3CDTF">2022-05-03T19:13:00Z</dcterms:created>
  <dcterms:modified xsi:type="dcterms:W3CDTF">2022-05-03T19:20:00Z</dcterms:modified>
</cp:coreProperties>
</file>